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3416" w14:textId="41FB5A14" w:rsidR="00A77899" w:rsidRDefault="00A77899" w:rsidP="00A77899">
      <w:pPr>
        <w:pStyle w:val="Kop1"/>
      </w:pPr>
      <w:r w:rsidRPr="002F6D7E">
        <w:t>Online Repository Text</w:t>
      </w:r>
      <w:r w:rsidRPr="002F6D7E" w:rsidDel="00E50BF0">
        <w:t xml:space="preserve"> </w:t>
      </w:r>
    </w:p>
    <w:p w14:paraId="2C27D878" w14:textId="4CA4030C" w:rsidR="00902D70" w:rsidRPr="00060BC9" w:rsidRDefault="00902D70" w:rsidP="00902D70">
      <w:pPr>
        <w:pStyle w:val="Bijschrift"/>
        <w:keepNext/>
        <w:rPr>
          <w:color w:val="808080" w:themeColor="background1" w:themeShade="80"/>
          <w:lang w:val="en-US"/>
        </w:rPr>
      </w:pPr>
      <w:r w:rsidRPr="00060BC9">
        <w:rPr>
          <w:color w:val="808080" w:themeColor="background1" w:themeShade="80"/>
          <w:lang w:val="en-US"/>
        </w:rPr>
        <w:t>Table E</w:t>
      </w:r>
      <w:r w:rsidR="00DF1564" w:rsidRPr="00060BC9">
        <w:rPr>
          <w:color w:val="808080" w:themeColor="background1" w:themeShade="80"/>
          <w:lang w:val="en-US"/>
        </w:rPr>
        <w:t>2</w:t>
      </w:r>
      <w:r w:rsidRPr="00060BC9">
        <w:rPr>
          <w:color w:val="808080" w:themeColor="background1" w:themeShade="80"/>
          <w:lang w:val="en-US"/>
        </w:rPr>
        <w:t xml:space="preserve"> Product-moment correlations (Spearman’s Rho) of all model variables in total study population (N=396).</w:t>
      </w:r>
    </w:p>
    <w:tbl>
      <w:tblPr>
        <w:tblStyle w:val="Onopgemaaktetabel21"/>
        <w:tblpPr w:leftFromText="141" w:rightFromText="141" w:vertAnchor="text" w:tblpY="1"/>
        <w:tblOverlap w:val="nev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48"/>
        <w:gridCol w:w="1020"/>
        <w:gridCol w:w="1020"/>
        <w:gridCol w:w="1020"/>
        <w:gridCol w:w="1019"/>
        <w:gridCol w:w="1137"/>
        <w:gridCol w:w="1019"/>
        <w:gridCol w:w="1019"/>
        <w:gridCol w:w="1019"/>
        <w:gridCol w:w="1019"/>
        <w:gridCol w:w="1019"/>
        <w:gridCol w:w="1025"/>
      </w:tblGrid>
      <w:tr w:rsidR="00902D70" w:rsidRPr="004454F3" w14:paraId="5A5884F7" w14:textId="77777777" w:rsidTr="0089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FA83190" w14:textId="77777777" w:rsidR="00902D70" w:rsidRPr="004454F3" w:rsidRDefault="00902D70" w:rsidP="008945F6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2821D1B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1. </w:t>
            </w:r>
            <w:r>
              <w:rPr>
                <w:rFonts w:cs="Times New Roman"/>
                <w:sz w:val="16"/>
                <w:szCs w:val="16"/>
              </w:rPr>
              <w:t xml:space="preserve">Medication </w:t>
            </w:r>
            <w:r w:rsidRPr="004454F3">
              <w:rPr>
                <w:rFonts w:cs="Times New Roman"/>
                <w:sz w:val="16"/>
                <w:szCs w:val="16"/>
              </w:rPr>
              <w:t xml:space="preserve"> adherence</w:t>
            </w:r>
            <w:r>
              <w:rPr>
                <w:rFonts w:cs="Times New Roman"/>
                <w:sz w:val="16"/>
                <w:szCs w:val="16"/>
              </w:rPr>
              <w:t xml:space="preserve"> - continuous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4A36CB4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Medication adherence – binary (0-49 vs 50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C8DEB56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4454F3">
              <w:rPr>
                <w:rFonts w:cs="Times New Roman"/>
                <w:sz w:val="16"/>
                <w:szCs w:val="16"/>
              </w:rPr>
              <w:t xml:space="preserve">. 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4454F3">
              <w:rPr>
                <w:rFonts w:cs="Times New Roman"/>
                <w:sz w:val="16"/>
                <w:szCs w:val="16"/>
              </w:rPr>
              <w:t xml:space="preserve">hared decision making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8A3A0D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4454F3">
              <w:rPr>
                <w:rFonts w:cs="Times New Roman"/>
                <w:sz w:val="16"/>
                <w:szCs w:val="16"/>
              </w:rPr>
              <w:t>. Autonomy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E1EF93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Pr="004454F3">
              <w:rPr>
                <w:rFonts w:cs="Times New Roman"/>
                <w:sz w:val="16"/>
                <w:szCs w:val="16"/>
              </w:rPr>
              <w:t>.Competence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6B08EA1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4454F3">
              <w:rPr>
                <w:rFonts w:cs="Times New Roman"/>
                <w:sz w:val="16"/>
                <w:szCs w:val="16"/>
              </w:rPr>
              <w:t xml:space="preserve">. Relatedness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E5C811D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4454F3">
              <w:rPr>
                <w:rFonts w:cs="Times New Roman"/>
                <w:sz w:val="16"/>
                <w:szCs w:val="16"/>
              </w:rPr>
              <w:t>. Illness perception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D23271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  <w:r w:rsidRPr="004454F3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454F3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3E5EB19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4454F3">
              <w:rPr>
                <w:rFonts w:cs="Times New Roman"/>
                <w:sz w:val="16"/>
                <w:szCs w:val="16"/>
              </w:rPr>
              <w:t xml:space="preserve">.  Socio-economic status 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678F3F3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 w:rsidRPr="004454F3">
              <w:rPr>
                <w:rFonts w:cs="Times New Roman"/>
                <w:sz w:val="16"/>
                <w:szCs w:val="16"/>
              </w:rPr>
              <w:t xml:space="preserve">. Age </w:t>
            </w:r>
          </w:p>
        </w:tc>
        <w:tc>
          <w:tcPr>
            <w:tcW w:w="102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9339143" w14:textId="77777777" w:rsidR="00902D70" w:rsidRPr="004454F3" w:rsidRDefault="00902D7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4454F3">
              <w:rPr>
                <w:rFonts w:cs="Times New Roman"/>
                <w:sz w:val="16"/>
                <w:szCs w:val="16"/>
              </w:rPr>
              <w:t>. Sex</w:t>
            </w:r>
          </w:p>
        </w:tc>
      </w:tr>
      <w:tr w:rsidR="00902D70" w:rsidRPr="00EA7357" w14:paraId="2C492BCF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left w:val="nil"/>
              <w:bottom w:val="nil"/>
              <w:right w:val="nil"/>
            </w:tcBorders>
            <w:hideMark/>
          </w:tcPr>
          <w:p w14:paraId="10F1D877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1. </w:t>
            </w:r>
            <w:r>
              <w:rPr>
                <w:rFonts w:cs="Times New Roman"/>
                <w:sz w:val="16"/>
                <w:szCs w:val="16"/>
              </w:rPr>
              <w:t>Medication</w:t>
            </w:r>
            <w:r w:rsidRPr="004454F3">
              <w:rPr>
                <w:rFonts w:cs="Times New Roman"/>
                <w:sz w:val="16"/>
                <w:szCs w:val="16"/>
              </w:rPr>
              <w:t xml:space="preserve"> adherence</w:t>
            </w:r>
            <w:r>
              <w:rPr>
                <w:rFonts w:cs="Times New Roman"/>
                <w:sz w:val="16"/>
                <w:szCs w:val="16"/>
              </w:rPr>
              <w:t xml:space="preserve"> - continuous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0A13D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A6F074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63361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1F8AD8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1E539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78A603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858DBE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9B84E5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461AFD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860E9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E97C10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EA7357" w14:paraId="755AFFCB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left w:val="nil"/>
              <w:bottom w:val="nil"/>
              <w:right w:val="nil"/>
            </w:tcBorders>
          </w:tcPr>
          <w:p w14:paraId="0E226E4F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. Medication adherence – binary (0-49 vs 50)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E7276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284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**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AA07B0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F5B737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828F5F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319EA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C5D6CA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CDC060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59F72B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6C13B9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3D77A6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23F42B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EA7357" w14:paraId="00D90BDE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3F759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4454F3">
              <w:rPr>
                <w:rFonts w:cs="Times New Roman"/>
                <w:sz w:val="16"/>
                <w:szCs w:val="16"/>
              </w:rPr>
              <w:t>. Shared decision ma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4DAAF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6651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-0.002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A1AE9F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B50698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CAC039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3D1DB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AA4C4D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3DF6BF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2FCFE2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46EA6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9BD220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EA7357" w14:paraId="38971D36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1A8E90A" w14:textId="77777777" w:rsidR="00902D70" w:rsidRPr="00663529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4454F3">
              <w:rPr>
                <w:rFonts w:cs="Times New Roman"/>
                <w:sz w:val="16"/>
                <w:szCs w:val="16"/>
              </w:rPr>
              <w:t>. Auton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F09C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1B7D0F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2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99654B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512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CFB49A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506749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975892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2DDF63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DFA6AB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09AF76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9D0454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BBF448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784B8C9F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87D28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Pr="004454F3">
              <w:rPr>
                <w:rFonts w:cs="Times New Roman"/>
                <w:sz w:val="16"/>
                <w:szCs w:val="16"/>
              </w:rPr>
              <w:t>. Compet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62785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23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56F7CE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00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4F2F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99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3A48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420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4AA7F4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1A133C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60A53C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AFD0B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E758E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4B180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E654AF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4A06F0CA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55EA1CE" w14:textId="77777777" w:rsidR="00902D70" w:rsidRPr="00663529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4454F3">
              <w:rPr>
                <w:rFonts w:cs="Times New Roman"/>
                <w:sz w:val="16"/>
                <w:szCs w:val="16"/>
              </w:rPr>
              <w:t>. Related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220FF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16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68A337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0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A40E1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355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F804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348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28A18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15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D88FFD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18AB83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7888D2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25BE06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7CEEF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CA9019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56BCFEBB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75049D5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4454F3">
              <w:rPr>
                <w:rFonts w:cs="Times New Roman"/>
                <w:sz w:val="16"/>
                <w:szCs w:val="16"/>
              </w:rPr>
              <w:t xml:space="preserve">. Illness perceptio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D18B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190D8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7C11D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,0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858AA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E5783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-0.0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009B2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10A19E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150DD4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C05947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2DDBC6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5512BF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1B916284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B852181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  <w:r w:rsidRPr="004454F3">
              <w:rPr>
                <w:rFonts w:cs="Times New Roman"/>
                <w:sz w:val="16"/>
                <w:szCs w:val="16"/>
              </w:rPr>
              <w:t>. Social supp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315F9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4ECF91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2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CCE8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08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ADB50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54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C6FA4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180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3CFDB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9BFE6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13D55D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ED1F77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DCC111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E782CB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3A641641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37D2158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4454F3">
              <w:rPr>
                <w:rFonts w:cs="Times New Roman"/>
                <w:sz w:val="16"/>
                <w:szCs w:val="16"/>
              </w:rPr>
              <w:t xml:space="preserve">. Socioeconomic stat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4FA11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702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AA5ADB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59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C66FC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7.485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D32C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763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D221D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3.170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2984A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10.393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1BFB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2.353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368DD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4.172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EAC9B7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494CBD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11F801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6C60E374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CB697ED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 w:rsidRPr="004454F3">
              <w:rPr>
                <w:rFonts w:cs="Times New Roman"/>
                <w:sz w:val="16"/>
                <w:szCs w:val="16"/>
              </w:rPr>
              <w:t>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F308B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63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262F58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32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**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31DB4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78152" w14:textId="77777777" w:rsidR="00902D70" w:rsidRPr="00131776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8F518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F4613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209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0351F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2C785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-0.260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87D0A50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7.702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018676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90502E" w14:textId="77777777" w:rsidR="00902D70" w:rsidRPr="004B544C" w:rsidRDefault="00902D7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4454F3" w14:paraId="426E017C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2C4D0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4454F3">
              <w:rPr>
                <w:rFonts w:cs="Times New Roman"/>
                <w:sz w:val="16"/>
                <w:szCs w:val="16"/>
              </w:rPr>
              <w:t>.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3A26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0.004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D4B4CD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CCA8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-0.00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F4A3" w14:textId="77777777" w:rsidR="00902D70" w:rsidRPr="00131776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-0.003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9067A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-0.002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A5A6E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07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BD4DA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4B544C">
              <w:rPr>
                <w:rFonts w:cs="Times New Roman"/>
                <w:sz w:val="20"/>
                <w:szCs w:val="20"/>
              </w:rPr>
              <w:t>0.001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16D17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39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C02D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4B544C">
              <w:rPr>
                <w:rFonts w:cs="Times New Roman"/>
                <w:sz w:val="20"/>
                <w:szCs w:val="20"/>
              </w:rPr>
              <w:t>0.132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80B8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B544C">
              <w:rPr>
                <w:rFonts w:cs="Times New Roman"/>
                <w:sz w:val="20"/>
                <w:szCs w:val="20"/>
              </w:rPr>
              <w:t>0.043</w:t>
            </w:r>
            <w:r w:rsidRPr="004B544C">
              <w:rPr>
                <w:rFonts w:cs="Times New Roman"/>
                <w:sz w:val="20"/>
                <w:szCs w:val="20"/>
                <w:vertAlign w:val="superscript"/>
              </w:rPr>
              <w:t>**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AE1525" w14:textId="77777777" w:rsidR="00902D70" w:rsidRPr="004B544C" w:rsidRDefault="00902D7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902D70" w:rsidRPr="00A71D0E" w14:paraId="3EF82A67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13BD21C" w14:textId="77777777" w:rsidR="00902D70" w:rsidRPr="004454F3" w:rsidRDefault="00902D70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 xml:space="preserve">*significant p&lt;0,05; **significant p&lt;0,01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  <w:r w:rsidRPr="004454F3">
              <w:rPr>
                <w:rFonts w:cs="Times New Roman"/>
                <w:i/>
                <w:sz w:val="16"/>
                <w:szCs w:val="16"/>
              </w:rPr>
              <w:t xml:space="preserve">Adjusted R square from ANOVA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  <w:r w:rsidRPr="004454F3">
              <w:rPr>
                <w:rFonts w:cs="Times New Roman"/>
                <w:i/>
                <w:sz w:val="16"/>
                <w:szCs w:val="16"/>
              </w:rPr>
              <w:t xml:space="preserve">Cramer’s V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 xml:space="preserve">3 </w:t>
            </w:r>
            <w:r w:rsidRPr="004454F3">
              <w:rPr>
                <w:rFonts w:cs="Times New Roman"/>
                <w:i/>
                <w:sz w:val="16"/>
                <w:szCs w:val="16"/>
              </w:rPr>
              <w:t>χ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 xml:space="preserve">2 </w:t>
            </w:r>
            <w:r w:rsidRPr="004454F3">
              <w:rPr>
                <w:rFonts w:cs="Times New Roman"/>
                <w:i/>
                <w:sz w:val="16"/>
                <w:szCs w:val="16"/>
              </w:rPr>
              <w:t xml:space="preserve">from </w:t>
            </w:r>
            <w:proofErr w:type="spellStart"/>
            <w:r w:rsidRPr="004454F3">
              <w:rPr>
                <w:rFonts w:cs="Times New Roman"/>
                <w:i/>
                <w:sz w:val="16"/>
                <w:szCs w:val="16"/>
              </w:rPr>
              <w:t>Kruskall</w:t>
            </w:r>
            <w:proofErr w:type="spellEnd"/>
            <w:r w:rsidRPr="004454F3">
              <w:rPr>
                <w:rFonts w:cs="Times New Roman"/>
                <w:i/>
                <w:sz w:val="16"/>
                <w:szCs w:val="16"/>
              </w:rPr>
              <w:t xml:space="preserve"> Wallis H-test</w:t>
            </w:r>
          </w:p>
        </w:tc>
      </w:tr>
    </w:tbl>
    <w:p w14:paraId="517F8E07" w14:textId="77777777" w:rsidR="00902D70" w:rsidRPr="00C255AD" w:rsidRDefault="00902D70" w:rsidP="00902D70">
      <w:pPr>
        <w:rPr>
          <w:lang w:val="en-US"/>
        </w:rPr>
      </w:pPr>
    </w:p>
    <w:p w14:paraId="25788FDE" w14:textId="77777777" w:rsidR="00902D70" w:rsidRPr="00C255AD" w:rsidRDefault="00902D70" w:rsidP="00902D70">
      <w:pPr>
        <w:rPr>
          <w:lang w:val="en-US"/>
        </w:rPr>
      </w:pPr>
    </w:p>
    <w:p w14:paraId="1D33EBA7" w14:textId="77777777" w:rsidR="00902D70" w:rsidRPr="00C255AD" w:rsidRDefault="00902D70" w:rsidP="00902D70">
      <w:pPr>
        <w:rPr>
          <w:lang w:val="en-US"/>
        </w:rPr>
      </w:pPr>
    </w:p>
    <w:p w14:paraId="6BE41B64" w14:textId="77777777" w:rsidR="00902D70" w:rsidRPr="00C255AD" w:rsidRDefault="00902D70" w:rsidP="00902D70">
      <w:pPr>
        <w:rPr>
          <w:lang w:val="en-US"/>
        </w:rPr>
      </w:pPr>
    </w:p>
    <w:p w14:paraId="28FBAE3C" w14:textId="77777777" w:rsidR="00902D70" w:rsidRPr="00C255AD" w:rsidRDefault="00902D70" w:rsidP="00902D70">
      <w:pPr>
        <w:rPr>
          <w:lang w:val="en-US"/>
        </w:rPr>
      </w:pPr>
    </w:p>
    <w:p w14:paraId="5A5804A5" w14:textId="77777777" w:rsidR="00902D70" w:rsidRPr="00C255AD" w:rsidRDefault="00902D70" w:rsidP="00902D70">
      <w:pPr>
        <w:rPr>
          <w:lang w:val="en-US"/>
        </w:rPr>
      </w:pPr>
    </w:p>
    <w:p w14:paraId="7DB70767" w14:textId="77777777" w:rsidR="00902D70" w:rsidRPr="00C255AD" w:rsidRDefault="00902D70" w:rsidP="00902D70">
      <w:pPr>
        <w:rPr>
          <w:lang w:val="en-US"/>
        </w:rPr>
      </w:pPr>
    </w:p>
    <w:p w14:paraId="71A3F5F9" w14:textId="77777777" w:rsidR="00902D70" w:rsidRPr="00C255AD" w:rsidRDefault="00902D70" w:rsidP="00902D70">
      <w:pPr>
        <w:rPr>
          <w:lang w:val="en-US"/>
        </w:rPr>
      </w:pPr>
    </w:p>
    <w:p w14:paraId="3A203F87" w14:textId="77777777" w:rsidR="00902D70" w:rsidRPr="00C255AD" w:rsidRDefault="00902D70" w:rsidP="00902D70">
      <w:pPr>
        <w:rPr>
          <w:lang w:val="en-US"/>
        </w:rPr>
      </w:pPr>
    </w:p>
    <w:p w14:paraId="0231F171" w14:textId="77777777" w:rsidR="00902D70" w:rsidRPr="00C255AD" w:rsidRDefault="00902D70" w:rsidP="00902D70">
      <w:pPr>
        <w:rPr>
          <w:lang w:val="en-US"/>
        </w:rPr>
      </w:pPr>
    </w:p>
    <w:p w14:paraId="510835E5" w14:textId="77777777" w:rsidR="00902D70" w:rsidRPr="00C255AD" w:rsidRDefault="00902D70" w:rsidP="00902D70">
      <w:pPr>
        <w:rPr>
          <w:lang w:val="en-US"/>
        </w:rPr>
      </w:pPr>
    </w:p>
    <w:p w14:paraId="430874B9" w14:textId="77777777" w:rsidR="00902D70" w:rsidRPr="00C255AD" w:rsidRDefault="00902D70" w:rsidP="00902D70">
      <w:pPr>
        <w:rPr>
          <w:lang w:val="en-US"/>
        </w:rPr>
      </w:pPr>
    </w:p>
    <w:p w14:paraId="6A3F8664" w14:textId="77777777" w:rsidR="00FC31FF" w:rsidRDefault="009A4D56"/>
    <w:sectPr w:rsidR="00FC31FF" w:rsidSect="00902D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99"/>
    <w:rsid w:val="00060BC9"/>
    <w:rsid w:val="000B73EF"/>
    <w:rsid w:val="004B544C"/>
    <w:rsid w:val="00623B71"/>
    <w:rsid w:val="00843922"/>
    <w:rsid w:val="00902D70"/>
    <w:rsid w:val="00935951"/>
    <w:rsid w:val="009A4D56"/>
    <w:rsid w:val="00A77899"/>
    <w:rsid w:val="00B16B70"/>
    <w:rsid w:val="00DC7138"/>
    <w:rsid w:val="00DF1564"/>
    <w:rsid w:val="00E9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199CE"/>
  <w15:chartTrackingRefBased/>
  <w15:docId w15:val="{7B4B34F9-2068-4A73-A677-90345217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7899"/>
    <w:pPr>
      <w:spacing w:after="200" w:line="360" w:lineRule="auto"/>
    </w:pPr>
    <w:rPr>
      <w:rFonts w:ascii="Times New Roman" w:hAnsi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7789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7789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A778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A77899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02D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2D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2D70"/>
    <w:rPr>
      <w:kern w:val="0"/>
      <w:sz w:val="20"/>
      <w:szCs w:val="20"/>
      <w14:ligatures w14:val="none"/>
    </w:rPr>
  </w:style>
  <w:style w:type="table" w:customStyle="1" w:styleId="Onopgemaaktetabel21">
    <w:name w:val="Onopgemaakte tabel 21"/>
    <w:basedOn w:val="Standaardtabel"/>
    <w:uiPriority w:val="42"/>
    <w:rsid w:val="00902D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92405F-F51A-40E8-BC5B-E736F418D5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D1817B-1400-4116-8ECF-F215BC4524F4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3.xml><?xml version="1.0" encoding="utf-8"?>
<ds:datastoreItem xmlns:ds="http://schemas.openxmlformats.org/officeDocument/2006/customXml" ds:itemID="{E9BF13D4-DA19-4397-A455-197E18CF68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8</cp:revision>
  <dcterms:created xsi:type="dcterms:W3CDTF">2023-05-26T09:21:00Z</dcterms:created>
  <dcterms:modified xsi:type="dcterms:W3CDTF">2023-06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